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65F12" w14:textId="77777777" w:rsidR="00BF385C" w:rsidRPr="002732D9" w:rsidRDefault="00BF385C" w:rsidP="00BF385C">
      <w:pPr>
        <w:jc w:val="center"/>
        <w:rPr>
          <w:rFonts w:ascii="Calibri" w:hAnsi="Calibri" w:cs="Calibri"/>
          <w:b/>
          <w:bCs/>
        </w:rPr>
      </w:pPr>
      <w:r w:rsidRPr="002732D9">
        <w:rPr>
          <w:rFonts w:ascii="Calibri" w:hAnsi="Calibri" w:cs="Calibri"/>
          <w:b/>
          <w:bCs/>
        </w:rPr>
        <w:t>Supplementary Figure 1</w:t>
      </w:r>
    </w:p>
    <w:p w14:paraId="5A8A0C61" w14:textId="77777777" w:rsidR="00BF385C" w:rsidRPr="002732D9" w:rsidRDefault="00BF385C" w:rsidP="00BF385C">
      <w:pPr>
        <w:rPr>
          <w:rFonts w:ascii="Calibri" w:hAnsi="Calibri" w:cs="Calibri"/>
          <w:b/>
          <w:bCs/>
        </w:rPr>
      </w:pPr>
    </w:p>
    <w:p w14:paraId="7D09D314" w14:textId="77777777" w:rsidR="00BF385C" w:rsidRPr="002732D9" w:rsidRDefault="00BF385C" w:rsidP="00BF385C">
      <w:pPr>
        <w:rPr>
          <w:rFonts w:ascii="Calibri" w:hAnsi="Calibri" w:cs="Calibri"/>
        </w:rPr>
      </w:pPr>
      <w:r w:rsidRPr="002732D9">
        <w:rPr>
          <w:rFonts w:ascii="Calibri" w:hAnsi="Calibri" w:cs="Calibri"/>
          <w:noProof/>
        </w:rPr>
        <w:drawing>
          <wp:inline distT="0" distB="0" distL="0" distR="0" wp14:anchorId="42BC1D13" wp14:editId="45B4434F">
            <wp:extent cx="6376393" cy="3711388"/>
            <wp:effectExtent l="0" t="0" r="0" b="0"/>
            <wp:docPr id="716979890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979890" name="Picture 6" descr="A screenshot of a graph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9196" cy="371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732D9">
        <w:rPr>
          <w:rFonts w:ascii="Calibri" w:hAnsi="Calibri" w:cs="Calibri"/>
        </w:rPr>
        <w:br/>
      </w:r>
    </w:p>
    <w:p w14:paraId="7CF3B167" w14:textId="5D0116BD" w:rsidR="00BF385C" w:rsidRPr="002732D9" w:rsidRDefault="00BF385C" w:rsidP="00BF385C">
      <w:pPr>
        <w:jc w:val="both"/>
        <w:rPr>
          <w:rFonts w:ascii="Calibri" w:hAnsi="Calibri" w:cs="Calibri"/>
          <w:color w:val="000000" w:themeColor="text1"/>
        </w:rPr>
      </w:pPr>
      <w:r w:rsidRPr="002732D9">
        <w:rPr>
          <w:rFonts w:ascii="Calibri" w:hAnsi="Calibri" w:cs="Calibri"/>
          <w:b/>
          <w:bCs/>
          <w:color w:val="000000" w:themeColor="text1"/>
        </w:rPr>
        <w:t xml:space="preserve">Supplementary Figure </w:t>
      </w:r>
      <w:r>
        <w:rPr>
          <w:rFonts w:ascii="Calibri" w:hAnsi="Calibri" w:cs="Calibri"/>
          <w:b/>
          <w:bCs/>
          <w:color w:val="000000" w:themeColor="text1"/>
        </w:rPr>
        <w:t>S</w:t>
      </w:r>
      <w:r w:rsidRPr="002732D9">
        <w:rPr>
          <w:rFonts w:ascii="Calibri" w:hAnsi="Calibri" w:cs="Calibri"/>
          <w:b/>
          <w:bCs/>
          <w:color w:val="000000" w:themeColor="text1"/>
        </w:rPr>
        <w:t>1.</w:t>
      </w:r>
      <w:r w:rsidRPr="002732D9">
        <w:rPr>
          <w:rFonts w:ascii="Calibri" w:hAnsi="Calibri" w:cs="Calibri"/>
          <w:color w:val="000000" w:themeColor="text1"/>
        </w:rPr>
        <w:t xml:space="preserve"> Pan-cancer comparison of AIMP1/2/3 mRNA expression levels between tumor (TCGA) versus normal tissue (</w:t>
      </w:r>
      <w:proofErr w:type="spellStart"/>
      <w:r w:rsidRPr="002732D9">
        <w:rPr>
          <w:rFonts w:ascii="Calibri" w:hAnsi="Calibri" w:cs="Calibri"/>
          <w:color w:val="000000" w:themeColor="text1"/>
        </w:rPr>
        <w:t>GTEx</w:t>
      </w:r>
      <w:proofErr w:type="spellEnd"/>
      <w:r w:rsidRPr="002732D9">
        <w:rPr>
          <w:rFonts w:ascii="Calibri" w:hAnsi="Calibri" w:cs="Calibri"/>
          <w:color w:val="000000" w:themeColor="text1"/>
        </w:rPr>
        <w:t xml:space="preserve">). Red label indicates significant association with higher expression in the tumor; Green label indicates significant association with higher expression in the normal tissue (p&lt;0.05). </w:t>
      </w:r>
    </w:p>
    <w:p w14:paraId="2BE9C876" w14:textId="77777777" w:rsidR="00BF385C" w:rsidRPr="002732D9" w:rsidRDefault="00BF385C" w:rsidP="00BF385C">
      <w:pPr>
        <w:rPr>
          <w:rFonts w:ascii="Calibri" w:hAnsi="Calibri" w:cs="Calibri"/>
          <w:color w:val="C00000"/>
        </w:rPr>
      </w:pPr>
    </w:p>
    <w:p w14:paraId="5A938DB1" w14:textId="77777777" w:rsidR="00FE2FD7" w:rsidRDefault="00FE2FD7"/>
    <w:sectPr w:rsidR="00FE2F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85C"/>
    <w:rsid w:val="00015832"/>
    <w:rsid w:val="000375A6"/>
    <w:rsid w:val="000A3E44"/>
    <w:rsid w:val="000D0FBB"/>
    <w:rsid w:val="00111AD9"/>
    <w:rsid w:val="0013413E"/>
    <w:rsid w:val="00154AD5"/>
    <w:rsid w:val="001F2CD9"/>
    <w:rsid w:val="00215BA1"/>
    <w:rsid w:val="00246175"/>
    <w:rsid w:val="00251784"/>
    <w:rsid w:val="00267844"/>
    <w:rsid w:val="002A0C0A"/>
    <w:rsid w:val="002A6694"/>
    <w:rsid w:val="002C3923"/>
    <w:rsid w:val="002C3C4F"/>
    <w:rsid w:val="002E27C4"/>
    <w:rsid w:val="002F5F10"/>
    <w:rsid w:val="003A3BBE"/>
    <w:rsid w:val="003B123C"/>
    <w:rsid w:val="003F38F5"/>
    <w:rsid w:val="00413189"/>
    <w:rsid w:val="00446526"/>
    <w:rsid w:val="004937E2"/>
    <w:rsid w:val="004A589D"/>
    <w:rsid w:val="004D10F6"/>
    <w:rsid w:val="0058700B"/>
    <w:rsid w:val="005A19DB"/>
    <w:rsid w:val="005E3FB8"/>
    <w:rsid w:val="006067B2"/>
    <w:rsid w:val="00620A59"/>
    <w:rsid w:val="006243E5"/>
    <w:rsid w:val="00656D79"/>
    <w:rsid w:val="00672507"/>
    <w:rsid w:val="00677855"/>
    <w:rsid w:val="006C09A2"/>
    <w:rsid w:val="006C39D8"/>
    <w:rsid w:val="006F7E82"/>
    <w:rsid w:val="0077717B"/>
    <w:rsid w:val="007968C5"/>
    <w:rsid w:val="00800280"/>
    <w:rsid w:val="008012E7"/>
    <w:rsid w:val="00850914"/>
    <w:rsid w:val="00872394"/>
    <w:rsid w:val="008759B8"/>
    <w:rsid w:val="008A3624"/>
    <w:rsid w:val="008D76C1"/>
    <w:rsid w:val="008E4647"/>
    <w:rsid w:val="0098029F"/>
    <w:rsid w:val="00983C8B"/>
    <w:rsid w:val="009F2B8F"/>
    <w:rsid w:val="00A03200"/>
    <w:rsid w:val="00A14D5A"/>
    <w:rsid w:val="00A560A4"/>
    <w:rsid w:val="00A82588"/>
    <w:rsid w:val="00A912C7"/>
    <w:rsid w:val="00A91746"/>
    <w:rsid w:val="00AB7135"/>
    <w:rsid w:val="00AF6508"/>
    <w:rsid w:val="00AF6AF9"/>
    <w:rsid w:val="00B16D02"/>
    <w:rsid w:val="00B86013"/>
    <w:rsid w:val="00BF385C"/>
    <w:rsid w:val="00C056D3"/>
    <w:rsid w:val="00C10CDA"/>
    <w:rsid w:val="00C40EBD"/>
    <w:rsid w:val="00C55069"/>
    <w:rsid w:val="00C93CEE"/>
    <w:rsid w:val="00CA1422"/>
    <w:rsid w:val="00CE0966"/>
    <w:rsid w:val="00CE1379"/>
    <w:rsid w:val="00CE6906"/>
    <w:rsid w:val="00D378AA"/>
    <w:rsid w:val="00DA5B2C"/>
    <w:rsid w:val="00DB6062"/>
    <w:rsid w:val="00DC42F3"/>
    <w:rsid w:val="00E1242E"/>
    <w:rsid w:val="00E44AAC"/>
    <w:rsid w:val="00E71EE5"/>
    <w:rsid w:val="00E87FBF"/>
    <w:rsid w:val="00EC6C73"/>
    <w:rsid w:val="00EE3815"/>
    <w:rsid w:val="00F446C1"/>
    <w:rsid w:val="00F55049"/>
    <w:rsid w:val="00F663E6"/>
    <w:rsid w:val="00FE2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A39C4"/>
  <w15:chartTrackingRefBased/>
  <w15:docId w15:val="{A52A696C-0A1A-A54B-A44A-EEE9D2C0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8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8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8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8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8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8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8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8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8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8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8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8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8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8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8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8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8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8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8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8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38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8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38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8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38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8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38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8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8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8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aira Noor</dc:creator>
  <cp:keywords/>
  <dc:description/>
  <cp:lastModifiedBy>Humaira Noor</cp:lastModifiedBy>
  <cp:revision>1</cp:revision>
  <dcterms:created xsi:type="dcterms:W3CDTF">2025-08-26T00:01:00Z</dcterms:created>
  <dcterms:modified xsi:type="dcterms:W3CDTF">2025-08-26T00:01:00Z</dcterms:modified>
</cp:coreProperties>
</file>